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67B159D3" w:rsidR="00B36D6D" w:rsidRPr="009C6FD6" w:rsidRDefault="00A57DD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19CFE698" w:rsidR="00B36D6D" w:rsidRPr="009C6FD6" w:rsidRDefault="00A57DD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5DBC274D" w:rsidR="00B36D6D" w:rsidRPr="009C6FD6" w:rsidRDefault="00816E8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163CA0CC" w:rsidR="00B36D6D" w:rsidRPr="009C6FD6" w:rsidRDefault="00816E8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1055C9E4" w:rsidR="00B36D6D" w:rsidRPr="009C6FD6" w:rsidRDefault="00CC2C4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462EEC5F" w:rsidR="00B36D6D" w:rsidRPr="009C6FD6" w:rsidRDefault="00CC2C4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25838246" w:rsidR="00B36D6D" w:rsidRPr="009C6FD6" w:rsidRDefault="00CC2C4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6B4D1216" w:rsidR="00B36D6D" w:rsidRPr="009C6FD6" w:rsidRDefault="00CC2C4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29CA7C16" w:rsidR="00B36D6D" w:rsidRPr="009C6FD6" w:rsidRDefault="0034491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1DE29499" w:rsidR="00B36D6D" w:rsidRPr="009C6FD6" w:rsidRDefault="0034491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02154B40" w:rsidR="00B36D6D" w:rsidRPr="009C6FD6" w:rsidRDefault="00E96E6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619BEF4C" w:rsidR="00B36D6D" w:rsidRPr="009C6FD6" w:rsidRDefault="001D386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34E2EBAB" w:rsidR="00B36D6D" w:rsidRPr="009C6FD6" w:rsidRDefault="00ED33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1048B99D" w:rsidR="00B36D6D" w:rsidRPr="009C6FD6" w:rsidRDefault="00ED33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758B080A" w:rsidR="00B36D6D" w:rsidRPr="009C6FD6" w:rsidRDefault="00ED33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19379D89" w:rsidR="00B36D6D" w:rsidRPr="009C6FD6" w:rsidRDefault="00ED332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9</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187D5478" w:rsidR="00B36D6D" w:rsidRPr="009C6FD6" w:rsidRDefault="003615F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6A30B25E" w:rsidR="00B36D6D" w:rsidRPr="009C6FD6" w:rsidRDefault="00523E5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361CB072" w:rsidR="00B36D6D" w:rsidRPr="009C6FD6" w:rsidRDefault="0036788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05A9E374" w:rsidR="00B36D6D" w:rsidRPr="009C6FD6" w:rsidRDefault="0036788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61878B0B" w:rsidR="00B36D6D" w:rsidRPr="009C6FD6" w:rsidRDefault="0036788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27EDFDCA" w:rsidR="00B36D6D" w:rsidRPr="009C6FD6" w:rsidRDefault="0036788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57392B86" w:rsidR="00B36D6D" w:rsidRPr="009C6FD6" w:rsidRDefault="0036788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063B8A71" w:rsidR="00B36D6D" w:rsidRPr="009C6FD6" w:rsidRDefault="00FF18F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28AF5671" w:rsidR="00B36D6D" w:rsidRPr="009C6FD6" w:rsidRDefault="00FF18F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58312D4D" w:rsidR="00B36D6D" w:rsidRPr="009C6FD6" w:rsidRDefault="00FF18F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1 + tables</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35AE39C6" w:rsidR="00B36D6D" w:rsidRPr="009C6FD6" w:rsidRDefault="00FF18F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0AD22F77" w:rsidR="00B36D6D" w:rsidRPr="009C6FD6" w:rsidRDefault="00895C6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383AD6AC" w:rsidR="00B36D6D" w:rsidRPr="009C6FD6" w:rsidRDefault="00895C6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1</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70FDCB42" w:rsidR="00B36D6D" w:rsidRPr="009C6FD6" w:rsidRDefault="00895C6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1</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2D293E00" w:rsidR="00B36D6D" w:rsidRPr="009C6FD6" w:rsidRDefault="002C2A7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as they were actually administered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63F44AC1" w:rsidR="00B36D6D" w:rsidRPr="009C6FD6" w:rsidRDefault="002C2A7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6</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2AC341CE" w:rsidR="00B36D6D" w:rsidRPr="009C6FD6" w:rsidRDefault="002C2A7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5EC98AE0" w:rsidR="00B36D6D" w:rsidRPr="009C6FD6" w:rsidRDefault="002C2A7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1</w:t>
            </w:r>
            <w:r w:rsidR="001B559C">
              <w:rPr>
                <w:rFonts w:ascii="Calibri" w:eastAsia="Calibri" w:hAnsi="Calibri" w:cs="Calibri"/>
                <w:color w:val="000000"/>
                <w:sz w:val="22"/>
                <w:szCs w:val="22"/>
                <w:lang w:val="en-GB"/>
              </w:rPr>
              <w:t>/12</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4E7FE502" w:rsidR="00B36D6D" w:rsidRPr="009C6FD6" w:rsidRDefault="001B559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1 -22 (including tables)</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4F8ACE13" w:rsidR="00B36D6D" w:rsidRPr="009C6FD6" w:rsidRDefault="005676B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 21/22</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48FDF027" w:rsidR="00B36D6D" w:rsidRPr="009C6FD6" w:rsidRDefault="007833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2 -25</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2EECA3BA" w:rsidR="00B36D6D" w:rsidRPr="009C6FD6" w:rsidRDefault="007833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2 - 25</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388: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FA753E" w14:textId="77777777" w:rsidR="00142407" w:rsidRDefault="00142407" w:rsidP="00B70CED">
      <w:pPr>
        <w:spacing w:line="240" w:lineRule="auto"/>
      </w:pPr>
      <w:r>
        <w:separator/>
      </w:r>
    </w:p>
  </w:endnote>
  <w:endnote w:type="continuationSeparator" w:id="0">
    <w:p w14:paraId="66096F09" w14:textId="77777777" w:rsidR="00142407" w:rsidRDefault="00142407"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8E1FE5" w14:textId="77777777" w:rsidR="00142407" w:rsidRDefault="00142407" w:rsidP="00B70CED">
      <w:pPr>
        <w:spacing w:line="240" w:lineRule="auto"/>
      </w:pPr>
      <w:r>
        <w:separator/>
      </w:r>
    </w:p>
  </w:footnote>
  <w:footnote w:type="continuationSeparator" w:id="0">
    <w:p w14:paraId="5E0303F2" w14:textId="77777777" w:rsidR="00142407" w:rsidRDefault="00142407"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2407"/>
    <w:rsid w:val="00144387"/>
    <w:rsid w:val="00150A22"/>
    <w:rsid w:val="00154CE6"/>
    <w:rsid w:val="001635C3"/>
    <w:rsid w:val="001736DB"/>
    <w:rsid w:val="00181A96"/>
    <w:rsid w:val="00186B28"/>
    <w:rsid w:val="00192092"/>
    <w:rsid w:val="00197A42"/>
    <w:rsid w:val="001A1D4E"/>
    <w:rsid w:val="001A32CA"/>
    <w:rsid w:val="001A637E"/>
    <w:rsid w:val="001A65BB"/>
    <w:rsid w:val="001B559C"/>
    <w:rsid w:val="001B78FE"/>
    <w:rsid w:val="001C2A04"/>
    <w:rsid w:val="001D0F1B"/>
    <w:rsid w:val="001D15EE"/>
    <w:rsid w:val="001D1E9E"/>
    <w:rsid w:val="001D3864"/>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C2A72"/>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910"/>
    <w:rsid w:val="00344CBC"/>
    <w:rsid w:val="00345202"/>
    <w:rsid w:val="00347BAE"/>
    <w:rsid w:val="00352DB7"/>
    <w:rsid w:val="00356E6F"/>
    <w:rsid w:val="003615FC"/>
    <w:rsid w:val="00361A68"/>
    <w:rsid w:val="0036765F"/>
    <w:rsid w:val="00367884"/>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23E5F"/>
    <w:rsid w:val="00530DE5"/>
    <w:rsid w:val="00540C08"/>
    <w:rsid w:val="00546CB2"/>
    <w:rsid w:val="00552D35"/>
    <w:rsid w:val="005547FA"/>
    <w:rsid w:val="00554D02"/>
    <w:rsid w:val="00555D93"/>
    <w:rsid w:val="00556ABD"/>
    <w:rsid w:val="005676B2"/>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334B"/>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16E86"/>
    <w:rsid w:val="008234BD"/>
    <w:rsid w:val="00832886"/>
    <w:rsid w:val="00833A59"/>
    <w:rsid w:val="00842742"/>
    <w:rsid w:val="00843C77"/>
    <w:rsid w:val="0084676C"/>
    <w:rsid w:val="00854A11"/>
    <w:rsid w:val="00856248"/>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95C63"/>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57DD9"/>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C42"/>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96E61"/>
    <w:rsid w:val="00EA586D"/>
    <w:rsid w:val="00EA7D21"/>
    <w:rsid w:val="00EB26B9"/>
    <w:rsid w:val="00EB6798"/>
    <w:rsid w:val="00EC121B"/>
    <w:rsid w:val="00EC13FC"/>
    <w:rsid w:val="00EC3412"/>
    <w:rsid w:val="00EC5DD6"/>
    <w:rsid w:val="00ED3323"/>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8F1"/>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styleId="UnresolvedMention">
    <w:name w:val="Unresolved Mention"/>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30</Words>
  <Characters>5873</Characters>
  <Application>Microsoft Office Word</Application>
  <DocSecurity>0</DocSecurity>
  <Lines>48</Lines>
  <Paragraphs>1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Jessica Eastwood</cp:lastModifiedBy>
  <cp:revision>86</cp:revision>
  <cp:lastPrinted>2024-03-26T08:52:00Z</cp:lastPrinted>
  <dcterms:created xsi:type="dcterms:W3CDTF">2024-10-08T14:14:00Z</dcterms:created>
  <dcterms:modified xsi:type="dcterms:W3CDTF">2026-05-18T14:48:00Z</dcterms:modified>
</cp:coreProperties>
</file>